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8EE" w:rsidRDefault="00ED367C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9</w:t>
      </w:r>
    </w:p>
    <w:p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tabs>
          <w:tab w:val="left" w:pos="1305"/>
        </w:tabs>
        <w:rPr>
          <w:rFonts w:ascii="Arial" w:hAnsi="Arial" w:cs="Arial"/>
          <w:b/>
          <w:bCs/>
          <w:lang w:val="en-US"/>
        </w:rPr>
      </w:pPr>
      <w:r w:rsidRPr="00744B6A">
        <w:rPr>
          <w:rFonts w:ascii="Arial" w:hAnsi="Arial" w:cs="Arial"/>
          <w:b/>
          <w:bCs/>
          <w:lang w:val="en-US"/>
        </w:rPr>
        <w:t xml:space="preserve">Supplementary File 9. </w:t>
      </w:r>
      <w:r w:rsidRPr="00744B6A">
        <w:rPr>
          <w:rFonts w:ascii="Arial" w:hAnsi="Arial" w:cs="Arial"/>
          <w:lang w:val="en-US"/>
        </w:rPr>
        <w:t xml:space="preserve">Distribution of YLDs (A) and deaths (B) per 100000 population from </w:t>
      </w:r>
      <w:proofErr w:type="spellStart"/>
      <w:r w:rsidRPr="00744B6A">
        <w:rPr>
          <w:rFonts w:ascii="Arial" w:hAnsi="Arial" w:cs="Arial"/>
          <w:lang w:val="en-US"/>
        </w:rPr>
        <w:t>diarrhoeal</w:t>
      </w:r>
      <w:proofErr w:type="spellEnd"/>
      <w:r w:rsidRPr="00744B6A">
        <w:rPr>
          <w:rFonts w:ascii="Arial" w:hAnsi="Arial" w:cs="Arial"/>
          <w:lang w:val="en-US"/>
        </w:rPr>
        <w:t xml:space="preserve"> diseases by sex and child nutrition factors in the DRC in 2019.</w:t>
      </w:r>
    </w:p>
    <w:p w:rsidR="00ED367C" w:rsidRPr="00E46D93" w:rsidRDefault="00ED367C" w:rsidP="00ED367C">
      <w:pPr>
        <w:tabs>
          <w:tab w:val="left" w:pos="1305"/>
        </w:tabs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9C28FA" wp14:editId="4EDCBF1C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6786880" cy="3952875"/>
                <wp:effectExtent l="0" t="0" r="13970" b="9525"/>
                <wp:wrapNone/>
                <wp:docPr id="50" name="Groupe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6880" cy="3952875"/>
                          <a:chOff x="0" y="0"/>
                          <a:chExt cx="6786880" cy="3952875"/>
                        </a:xfrm>
                      </wpg:grpSpPr>
                      <wpg:graphicFrame>
                        <wpg:cNvPr id="42" name="Graphique 42"/>
                        <wpg:cNvFrPr/>
                        <wpg:xfrm>
                          <a:off x="0" y="19050"/>
                          <a:ext cx="3350895" cy="39173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3" name="Graphique 43"/>
                        <wpg:cNvFrPr/>
                        <wpg:xfrm>
                          <a:off x="3371850" y="0"/>
                          <a:ext cx="3415030" cy="39528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1F71D759" id="Groupe 50" o:spid="_x0000_s1026" style="position:absolute;margin-left:0;margin-top:18.7pt;width:534.4pt;height:311.25pt;z-index:251659264;mso-position-horizontal:center;mso-position-horizontal-relative:margin" coordsize="67868,39528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42" o:spid="_x0000_s1027" type="#_x0000_t75" style="position:absolute;left:-60;top:121;width:33648;height:39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Tyz&#10;oMIAAADbAAAADwAAAGRycy9kb3ducmV2LnhtbESPQYvCMBSE78L+h/AWvGm6RcStRpEFwaO6gu7t&#10;2TybavNSmljrvzcLgsdhZr5hZovOVqKlxpeOFXwNExDEudMlFwr2v6vBBIQPyBorx6TgQR4W84/e&#10;DDPt7ryldhcKESHsM1RgQqgzKX1uyKIfupo4emfXWAxRNoXUDd4j3FYyTZKxtFhyXDBY04+h/Lq7&#10;WQWXv823O5yXbbpJHqN8bY6uOh2V6n92yymIQF14h1/ttVYwSuH/S/wBcv4E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ATyzoMIAAADbAAAADwAAAAAAAAAAAAAAAACbAgAAZHJzL2Rv&#10;d25yZXYueG1sUEsFBgAAAAAEAAQA8wAAAIoDAAAAAA==&#10;">
                  <v:imagedata r:id="rId6" o:title=""/>
                  <o:lock v:ext="edit" aspectratio="f"/>
                </v:shape>
                <v:shape id="Graphique 43" o:spid="_x0000_s1028" type="#_x0000_t75" style="position:absolute;left:33649;top:-60;width:34260;height:3962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4rE&#10;IsQAAADbAAAADwAAAGRycy9kb3ducmV2LnhtbESPQWvCQBSE7wX/w/IEb3VjlSLRNRRBULy0Rmi9&#10;PbKvSUj2bbq7xvjvu4WCx2FmvmHW2WBa0ZPztWUFs2kCgriwuuZSwTnfPS9B+ICssbVMCu7kIduM&#10;ntaYanvjD+pPoRQRwj5FBVUIXSqlLyoy6Ke2I47et3UGQ5SulNrhLcJNK1+S5FUarDkuVNjRtqKi&#10;OV2Ngt3PoX3/unSLvHG5/iz7I+8Hp9RkPLytQAQawiP8395rBYs5/H2JP0Bufg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HisQixAAAANsAAAAPAAAAAAAAAAAAAAAAAJsCAABkcnMv&#10;ZG93bnJldi54bWxQSwUGAAAAAAQABADzAAAAjAMAAAAA&#10;">
                  <v:imagedata r:id="rId7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Pr="005B72A9" w:rsidRDefault="00ED367C" w:rsidP="00ED367C">
      <w:pPr>
        <w:jc w:val="both"/>
        <w:rPr>
          <w:rFonts w:ascii="Arial" w:hAnsi="Arial" w:cs="Arial"/>
          <w:lang w:val="en-US"/>
        </w:rPr>
      </w:pPr>
    </w:p>
    <w:p w:rsidR="00ED367C" w:rsidRDefault="00ED367C" w:rsidP="00ED367C">
      <w:pPr>
        <w:rPr>
          <w:lang w:val="en-US"/>
        </w:rPr>
      </w:pPr>
    </w:p>
    <w:p w:rsidR="00ED367C" w:rsidRPr="00AB7382" w:rsidRDefault="00ED367C" w:rsidP="00ED367C">
      <w:pPr>
        <w:rPr>
          <w:lang w:val="en-US"/>
        </w:rPr>
      </w:pPr>
    </w:p>
    <w:p w:rsidR="00ED367C" w:rsidRPr="00AB7382" w:rsidRDefault="00ED367C" w:rsidP="00ED367C">
      <w:pPr>
        <w:rPr>
          <w:lang w:val="en-US"/>
        </w:rPr>
      </w:pPr>
    </w:p>
    <w:p w:rsidR="00ED367C" w:rsidRPr="00AB7382" w:rsidRDefault="00ED367C" w:rsidP="00ED367C">
      <w:pPr>
        <w:rPr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9C692C" wp14:editId="5C7B61D9">
                <wp:simplePos x="0" y="0"/>
                <wp:positionH relativeFrom="column">
                  <wp:posOffset>5891530</wp:posOffset>
                </wp:positionH>
                <wp:positionV relativeFrom="paragraph">
                  <wp:posOffset>236855</wp:posOffset>
                </wp:positionV>
                <wp:extent cx="276225" cy="266700"/>
                <wp:effectExtent l="0" t="0" r="28575" b="19050"/>
                <wp:wrapNone/>
                <wp:docPr id="28" name="Zone de 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67C" w:rsidRPr="007F01FE" w:rsidRDefault="00ED367C" w:rsidP="00ED36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59C692C" id="_x0000_t202" coordsize="21600,21600" o:spt="202" path="m,l,21600r21600,l21600,xe">
                <v:stroke joinstyle="miter"/>
                <v:path gradientshapeok="t" o:connecttype="rect"/>
              </v:shapetype>
              <v:shape id="Zone de texte 28" o:spid="_x0000_s1026" type="#_x0000_t202" style="position:absolute;margin-left:463.9pt;margin-top:18.65pt;width:21.7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" fillcolor="white [3201]" strokeweight=".5pt">
                <v:textbox>
                  <w:txbxContent>
                    <w:p w:rsidR="00ED367C" w:rsidRPr="007F01FE" w:rsidRDefault="00ED367C" w:rsidP="00ED36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5A9C3" wp14:editId="4B2E4ED8">
                <wp:simplePos x="0" y="0"/>
                <wp:positionH relativeFrom="column">
                  <wp:posOffset>2414905</wp:posOffset>
                </wp:positionH>
                <wp:positionV relativeFrom="paragraph">
                  <wp:posOffset>218440</wp:posOffset>
                </wp:positionV>
                <wp:extent cx="295275" cy="257175"/>
                <wp:effectExtent l="0" t="0" r="28575" b="28575"/>
                <wp:wrapNone/>
                <wp:docPr id="24" name="Zone de tex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67C" w:rsidRPr="007F01FE" w:rsidRDefault="00ED367C" w:rsidP="00ED36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5A9C3" id="Zone de texte 24" o:spid="_x0000_s1027" type="#_x0000_t202" style="position:absolute;margin-left:190.15pt;margin-top:17.2pt;width:23.25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" fillcolor="white [3201]" strokeweight=".5pt">
                <v:textbox>
                  <w:txbxContent>
                    <w:p w:rsidR="00ED367C" w:rsidRPr="007F01FE" w:rsidRDefault="00ED367C" w:rsidP="00ED36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D367C" w:rsidRPr="00AB7382" w:rsidRDefault="00ED367C" w:rsidP="00ED367C">
      <w:pPr>
        <w:rPr>
          <w:lang w:val="en-US"/>
        </w:rPr>
      </w:pPr>
    </w:p>
    <w:p w:rsidR="00ED367C" w:rsidRDefault="00ED367C" w:rsidP="00ED367C">
      <w:pPr>
        <w:rPr>
          <w:lang w:val="en-US"/>
        </w:rPr>
      </w:pPr>
    </w:p>
    <w:p w:rsidR="009611F9" w:rsidRPr="005B72A9" w:rsidRDefault="009611F9" w:rsidP="009611F9">
      <w:pPr>
        <w:rPr>
          <w:lang w:val="en-US"/>
        </w:rPr>
      </w:pPr>
    </w:p>
    <w:p w:rsidR="00CF7D81" w:rsidRPr="0011036F" w:rsidRDefault="00744B6A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EE"/>
    <w:rsid w:val="0011036F"/>
    <w:rsid w:val="004738EE"/>
    <w:rsid w:val="00545341"/>
    <w:rsid w:val="00697D63"/>
    <w:rsid w:val="006F2B66"/>
    <w:rsid w:val="00744B6A"/>
    <w:rsid w:val="009611F9"/>
    <w:rsid w:val="00B97001"/>
    <w:rsid w:val="00E94D71"/>
    <w:rsid w:val="00E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EATHS%20AND%20YLDS%20FOR%20MATERNAL%20CHILD%20FACTORS%20FOR%20BOTH%20SEXES%20DRC%20FOR%20UNDER%205%20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EATHS%20AND%20YLDS%20FOR%20MATERNAL%20CHILD%20FACTORS%20FOR%20BOTH%20SEXES%20DRC%20FOR%20UNDER%205%20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contribution by sexes'!$A$7:$B$7</c:f>
              <c:strCache>
                <c:ptCount val="2"/>
                <c:pt idx="0">
                  <c:v>&lt; 5</c:v>
                </c:pt>
                <c:pt idx="1">
                  <c:v>Female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contribution by sexes'!$C$6:$H$6</c:f>
              <c:strCache>
                <c:ptCount val="6"/>
                <c:pt idx="0">
                  <c:v>All Maternal factors </c:v>
                </c:pt>
                <c:pt idx="1">
                  <c:v>Non-exclusive breastfeeding </c:v>
                </c:pt>
                <c:pt idx="2">
                  <c:v>Discontinued breastfeeding</c:v>
                </c:pt>
                <c:pt idx="3">
                  <c:v>Child Underweight</c:v>
                </c:pt>
                <c:pt idx="4">
                  <c:v>Child Wasting</c:v>
                </c:pt>
                <c:pt idx="5">
                  <c:v>Child Stunting</c:v>
                </c:pt>
              </c:strCache>
            </c:strRef>
          </c:cat>
          <c:val>
            <c:numRef>
              <c:f>'contribution by sexes'!$C$7:$H$7</c:f>
              <c:numCache>
                <c:formatCode>General</c:formatCode>
                <c:ptCount val="6"/>
                <c:pt idx="0">
                  <c:v>77.52</c:v>
                </c:pt>
                <c:pt idx="1">
                  <c:v>36.549999999999997</c:v>
                </c:pt>
                <c:pt idx="2">
                  <c:v>7.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D3-4619-8F27-6729FCA0A798}"/>
            </c:ext>
          </c:extLst>
        </c:ser>
        <c:ser>
          <c:idx val="1"/>
          <c:order val="1"/>
          <c:tx>
            <c:strRef>
              <c:f>'contribution by sexes'!$A$8:$B$8</c:f>
              <c:strCache>
                <c:ptCount val="2"/>
                <c:pt idx="0">
                  <c:v>&lt; 5</c:v>
                </c:pt>
                <c:pt idx="1">
                  <c:v>Mal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contribution by sexes'!$C$6:$H$6</c:f>
              <c:strCache>
                <c:ptCount val="6"/>
                <c:pt idx="0">
                  <c:v>All Maternal factors </c:v>
                </c:pt>
                <c:pt idx="1">
                  <c:v>Non-exclusive breastfeeding </c:v>
                </c:pt>
                <c:pt idx="2">
                  <c:v>Discontinued breastfeeding</c:v>
                </c:pt>
                <c:pt idx="3">
                  <c:v>Child Underweight</c:v>
                </c:pt>
                <c:pt idx="4">
                  <c:v>Child Wasting</c:v>
                </c:pt>
                <c:pt idx="5">
                  <c:v>Child Stunting</c:v>
                </c:pt>
              </c:strCache>
            </c:strRef>
          </c:cat>
          <c:val>
            <c:numRef>
              <c:f>'contribution by sexes'!$C$8:$H$8</c:f>
              <c:numCache>
                <c:formatCode>General</c:formatCode>
                <c:ptCount val="6"/>
                <c:pt idx="0">
                  <c:v>89.7</c:v>
                </c:pt>
                <c:pt idx="1">
                  <c:v>38.200000000000003</c:v>
                </c:pt>
                <c:pt idx="2">
                  <c:v>7.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CD3-4619-8F27-6729FCA0A7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3508472"/>
        <c:axId val="233510432"/>
      </c:barChart>
      <c:catAx>
        <c:axId val="233508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Risk</a:t>
                </a:r>
                <a:r>
                  <a:rPr lang="fr-FR" baseline="0"/>
                  <a:t> factors/Gender </a:t>
                </a:r>
                <a:r>
                  <a:rPr lang="fr-FR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&lt;</a:t>
                </a:r>
                <a:r>
                  <a:rPr lang="fr-FR" baseline="0"/>
                  <a:t> 5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3510432"/>
        <c:crosses val="autoZero"/>
        <c:auto val="1"/>
        <c:lblAlgn val="ctr"/>
        <c:lblOffset val="100"/>
        <c:noMultiLvlLbl val="0"/>
      </c:catAx>
      <c:valAx>
        <c:axId val="23351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LD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350847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8913903367712"/>
          <c:y val="3.0651340996168581E-2"/>
          <c:w val="0.8574315182433182"/>
          <c:h val="0.739239750203638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contribution by sexes'!$A$16:$B$16</c:f>
              <c:strCache>
                <c:ptCount val="2"/>
                <c:pt idx="0">
                  <c:v>&lt; 5</c:v>
                </c:pt>
                <c:pt idx="1">
                  <c:v>Female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contribution by sexes'!$C$15:$H$15</c:f>
              <c:strCache>
                <c:ptCount val="6"/>
                <c:pt idx="0">
                  <c:v>All Maternal factors </c:v>
                </c:pt>
                <c:pt idx="1">
                  <c:v>Non-exclusive breastfeeding </c:v>
                </c:pt>
                <c:pt idx="2">
                  <c:v>Discontinued breastfeeding</c:v>
                </c:pt>
                <c:pt idx="3">
                  <c:v>Child Underweight</c:v>
                </c:pt>
                <c:pt idx="4">
                  <c:v>Child Wasting</c:v>
                </c:pt>
                <c:pt idx="5">
                  <c:v>Child Stunting</c:v>
                </c:pt>
              </c:strCache>
            </c:strRef>
          </c:cat>
          <c:val>
            <c:numRef>
              <c:f>'contribution by sexes'!$C$16:$H$16</c:f>
              <c:numCache>
                <c:formatCode>General</c:formatCode>
                <c:ptCount val="6"/>
                <c:pt idx="0">
                  <c:v>81.2</c:v>
                </c:pt>
                <c:pt idx="1">
                  <c:v>15.88</c:v>
                </c:pt>
                <c:pt idx="2">
                  <c:v>1.08</c:v>
                </c:pt>
                <c:pt idx="3">
                  <c:v>7.76</c:v>
                </c:pt>
                <c:pt idx="4">
                  <c:v>69.040000000000006</c:v>
                </c:pt>
                <c:pt idx="5">
                  <c:v>10.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75-4313-BF00-91943146A243}"/>
            </c:ext>
          </c:extLst>
        </c:ser>
        <c:ser>
          <c:idx val="1"/>
          <c:order val="1"/>
          <c:tx>
            <c:strRef>
              <c:f>'contribution by sexes'!$A$17:$B$17</c:f>
              <c:strCache>
                <c:ptCount val="2"/>
                <c:pt idx="0">
                  <c:v>&lt; 5</c:v>
                </c:pt>
                <c:pt idx="1">
                  <c:v>Mal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contribution by sexes'!$C$15:$H$15</c:f>
              <c:strCache>
                <c:ptCount val="6"/>
                <c:pt idx="0">
                  <c:v>All Maternal factors </c:v>
                </c:pt>
                <c:pt idx="1">
                  <c:v>Non-exclusive breastfeeding </c:v>
                </c:pt>
                <c:pt idx="2">
                  <c:v>Discontinued breastfeeding</c:v>
                </c:pt>
                <c:pt idx="3">
                  <c:v>Child Underweight</c:v>
                </c:pt>
                <c:pt idx="4">
                  <c:v>Child Wasting</c:v>
                </c:pt>
                <c:pt idx="5">
                  <c:v>Child Stunting</c:v>
                </c:pt>
              </c:strCache>
            </c:strRef>
          </c:cat>
          <c:val>
            <c:numRef>
              <c:f>'contribution by sexes'!$C$17:$H$17</c:f>
              <c:numCache>
                <c:formatCode>General</c:formatCode>
                <c:ptCount val="6"/>
                <c:pt idx="0">
                  <c:v>168.5</c:v>
                </c:pt>
                <c:pt idx="1">
                  <c:v>31.64</c:v>
                </c:pt>
                <c:pt idx="2">
                  <c:v>2.37</c:v>
                </c:pt>
                <c:pt idx="3">
                  <c:v>13.19</c:v>
                </c:pt>
                <c:pt idx="4">
                  <c:v>143.80000000000001</c:v>
                </c:pt>
                <c:pt idx="5">
                  <c:v>20.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875-4313-BF00-91943146A2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3511216"/>
        <c:axId val="233511608"/>
      </c:barChart>
      <c:catAx>
        <c:axId val="233511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Risk</a:t>
                </a:r>
                <a:r>
                  <a:rPr lang="fr-FR" baseline="0"/>
                  <a:t> factors/Gender </a:t>
                </a:r>
                <a:r>
                  <a:rPr lang="fr-FR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&lt;5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0.38905726491428139"/>
              <c:y val="0.8947532455304073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3511608"/>
        <c:crosses val="autoZero"/>
        <c:auto val="1"/>
        <c:lblAlgn val="ctr"/>
        <c:lblOffset val="100"/>
        <c:noMultiLvlLbl val="0"/>
      </c:catAx>
      <c:valAx>
        <c:axId val="233511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eath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351121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3214351636014196"/>
          <c:y val="0.94955121641184992"/>
          <c:w val="0.37784404686015488"/>
          <c:h val="5.04487835881501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HP Notebook</cp:lastModifiedBy>
  <cp:revision>3</cp:revision>
  <dcterms:created xsi:type="dcterms:W3CDTF">2022-03-24T08:30:00Z</dcterms:created>
  <dcterms:modified xsi:type="dcterms:W3CDTF">2022-03-29T08:48:00Z</dcterms:modified>
</cp:coreProperties>
</file>